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5A82E" w14:textId="4D418DD7" w:rsidR="00795370" w:rsidRDefault="000C2ACC" w:rsidP="000C2ACC">
      <w:pPr>
        <w:shd w:val="clear" w:color="auto" w:fill="FFFFFF" w:themeFill="background1"/>
        <w:spacing w:before="120" w:after="0" w:line="480" w:lineRule="auto"/>
        <w:jc w:val="both"/>
        <w:rPr>
          <w:rFonts w:ascii="Times New Roman" w:hAnsi="Times New Roman" w:cs="Times New Roman"/>
          <w:sz w:val="24"/>
          <w:szCs w:val="40"/>
        </w:rPr>
      </w:pPr>
      <w:r w:rsidRPr="000C2ACC">
        <w:rPr>
          <w:rFonts w:ascii="Times New Roman" w:hAnsi="Times New Roman" w:cs="Times New Roman"/>
          <w:b/>
          <w:bCs/>
          <w:sz w:val="24"/>
          <w:szCs w:val="40"/>
        </w:rPr>
        <w:t>Additional file 3.</w:t>
      </w:r>
      <w:r w:rsidRPr="000C2ACC">
        <w:rPr>
          <w:rFonts w:ascii="Times New Roman" w:hAnsi="Times New Roman" w:cs="Times New Roman"/>
          <w:sz w:val="24"/>
          <w:szCs w:val="40"/>
        </w:rPr>
        <w:t xml:space="preserve"> Observation schedule</w:t>
      </w:r>
    </w:p>
    <w:tbl>
      <w:tblPr>
        <w:tblStyle w:val="TableGrid"/>
        <w:tblW w:w="15359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0"/>
        <w:gridCol w:w="2008"/>
        <w:gridCol w:w="2014"/>
        <w:gridCol w:w="1007"/>
        <w:gridCol w:w="1009"/>
        <w:gridCol w:w="1006"/>
        <w:gridCol w:w="1009"/>
        <w:gridCol w:w="2015"/>
        <w:gridCol w:w="1006"/>
        <w:gridCol w:w="1007"/>
        <w:gridCol w:w="1998"/>
        <w:gridCol w:w="20"/>
      </w:tblGrid>
      <w:tr w:rsidR="000C2ACC" w:rsidRPr="00795370" w14:paraId="406D20FB" w14:textId="77777777" w:rsidTr="00AE43C8">
        <w:trPr>
          <w:trHeight w:val="170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1E514AB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both"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</w:rPr>
              <w:br w:type="page"/>
            </w:r>
          </w:p>
        </w:tc>
        <w:tc>
          <w:tcPr>
            <w:tcW w:w="1409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5693B4" w14:textId="0B4BE87F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20"/>
                <w:szCs w:val="20"/>
                <w:vertAlign w:val="superscript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  <w:t>Baseline observation schedule - August/September 2018</w:t>
            </w:r>
          </w:p>
        </w:tc>
      </w:tr>
      <w:tr w:rsidR="000C2ACC" w:rsidRPr="00795370" w14:paraId="50244C11" w14:textId="77777777" w:rsidTr="00AE43C8">
        <w:trPr>
          <w:gridAfter w:val="1"/>
          <w:wAfter w:w="17" w:type="dxa"/>
          <w:trHeight w:val="253"/>
        </w:trPr>
        <w:tc>
          <w:tcPr>
            <w:tcW w:w="1261" w:type="dxa"/>
            <w:vMerge/>
            <w:shd w:val="clear" w:color="auto" w:fill="FFFFFF" w:themeFill="background1"/>
          </w:tcPr>
          <w:p w14:paraId="359706B0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both"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86F0B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Monday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8E26B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Tuesday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31296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Wednesday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BCFE06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  <w:t>Thursday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A1DD8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  <w:t>Friday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7D671" w14:textId="51457FFA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  <w:t>Saturday</w:t>
            </w:r>
            <w:r w:rsidRPr="00795370">
              <w:rPr>
                <w:rFonts w:ascii="Times New Roman" w:hAnsi="Times New Roman" w:cs="Times New Roman"/>
                <w:bCs/>
                <w:kern w:val="2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A60E6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20"/>
                <w:szCs w:val="20"/>
                <w:lang w:val="en-GB"/>
              </w:rPr>
              <w:t>Sunday</w:t>
            </w:r>
          </w:p>
        </w:tc>
      </w:tr>
      <w:tr w:rsidR="000C2ACC" w:rsidRPr="00795370" w14:paraId="6B3D89E8" w14:textId="77777777" w:rsidTr="00AE43C8">
        <w:trPr>
          <w:gridAfter w:val="1"/>
          <w:wAfter w:w="17" w:type="dxa"/>
          <w:trHeight w:val="253"/>
        </w:trPr>
        <w:tc>
          <w:tcPr>
            <w:tcW w:w="1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871367" w14:textId="7DAD25FE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000720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0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1E0CA6" w14:textId="49D1AAEF" w:rsidR="000C2ACC" w:rsidRPr="00795370" w:rsidRDefault="000E0FC2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1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D814B9" w14:textId="426FD287" w:rsidR="000C2ACC" w:rsidRPr="00795370" w:rsidRDefault="000E0FC2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2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nd</w:t>
            </w:r>
            <w:r w:rsidR="000C2ACC"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9FBD93" w14:textId="42FD525B" w:rsidR="000C2ACC" w:rsidRPr="00795370" w:rsidRDefault="000E0FC2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3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386500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4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879E78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5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D749F7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lang w:val="en-GB"/>
              </w:rPr>
              <w:t>26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6"/>
                <w:szCs w:val="16"/>
                <w:vertAlign w:val="superscript"/>
                <w:lang w:val="en-GB"/>
              </w:rPr>
              <w:t>th</w:t>
            </w:r>
          </w:p>
        </w:tc>
      </w:tr>
      <w:tr w:rsidR="00795370" w:rsidRPr="00795370" w14:paraId="19EF79C1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E068D1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8am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21E42D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7A9C82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D2F441" w14:textId="08B664FF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 xml:space="preserve">Nearby </w:t>
            </w:r>
            <w:r w:rsidR="00AE43C8"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</w:t>
            </w: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 xml:space="preserve"> 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F130F7" w14:textId="7DC96CD4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F034EA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2AF644" w14:textId="2D4FFDE2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2E350B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B59514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24EEF1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11A7B3BA" w14:textId="77777777" w:rsidTr="00AE43C8">
        <w:trPr>
          <w:gridAfter w:val="1"/>
          <w:wAfter w:w="19" w:type="dxa"/>
          <w:trHeight w:val="200"/>
        </w:trPr>
        <w:tc>
          <w:tcPr>
            <w:tcW w:w="1261" w:type="dxa"/>
            <w:shd w:val="clear" w:color="auto" w:fill="FFFFFF" w:themeFill="background1"/>
            <w:vAlign w:val="center"/>
          </w:tcPr>
          <w:p w14:paraId="131EB1AA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0.30a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1B92845A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25FAA93A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1C3ACA26" w14:textId="25EA54FE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 xml:space="preserve">Nearby </w:t>
            </w:r>
            <w:r w:rsidR="00AE43C8"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</w:t>
            </w: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 xml:space="preserve">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669D080" w14:textId="4C57CCD6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747076EB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98F0CF6" w14:textId="1F45C9BF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site 1</w:t>
            </w: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782572DD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shd w:val="clear" w:color="auto" w:fill="FFFFFF" w:themeFill="background1"/>
            <w:vAlign w:val="center"/>
          </w:tcPr>
          <w:p w14:paraId="4FB47827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59725159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746DFF1E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69A6ABBA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2.30p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3A16F183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21058DB1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6D197193" w14:textId="41F9733C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427100A" w14:textId="462D42B0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699EF804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29DADFD" w14:textId="28B166BF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18ABCD24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shd w:val="clear" w:color="auto" w:fill="FFFFFF" w:themeFill="background1"/>
            <w:vAlign w:val="center"/>
          </w:tcPr>
          <w:p w14:paraId="11E999F3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49C3B7C6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39D98E8B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11A16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5.15pm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B27EF4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FB069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DF9771" w14:textId="70C6E728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C1A816" w14:textId="0E9B8E84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5A2C42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0B8C3" w14:textId="262F53B1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0AF480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2C1D8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3524F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106CE9AA" w14:textId="77777777" w:rsidTr="00AE43C8">
        <w:trPr>
          <w:gridAfter w:val="1"/>
          <w:wAfter w:w="17" w:type="dxa"/>
          <w:trHeight w:val="25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3E4F46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741608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27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(Bank Holiday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7E166F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28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2F7EF5" w14:textId="4DC9F4AB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29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2666A6" w14:textId="39987432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30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3CF2DA" w14:textId="326ECA56" w:rsidR="000C2ACC" w:rsidRPr="00795370" w:rsidRDefault="000E0FC2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31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st</w:t>
            </w:r>
            <w:r w:rsidR="000C2ACC"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3D7B79" w14:textId="5EB74098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</w:t>
            </w:r>
            <w:r w:rsidR="000E0FC2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B6A88D" w14:textId="5CD3E2A9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2</w:t>
            </w:r>
            <w:r w:rsidR="000E0FC2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nd</w:t>
            </w:r>
          </w:p>
        </w:tc>
      </w:tr>
      <w:tr w:rsidR="000C2ACC" w:rsidRPr="00795370" w14:paraId="40A8AB37" w14:textId="77777777" w:rsidTr="00AE43C8">
        <w:trPr>
          <w:gridAfter w:val="1"/>
          <w:wAfter w:w="20" w:type="dxa"/>
          <w:trHeight w:val="377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4CDA54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8am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D4962D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FCF188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CAE073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1160CA" w14:textId="285D6736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BAE405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CA8E52" w14:textId="5E00E8C8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00E60E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7386821F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0A3AD3B4" w14:textId="0C2FA319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D85E5C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317F0D37" w14:textId="77777777" w:rsidTr="00AE43C8">
        <w:trPr>
          <w:gridAfter w:val="1"/>
          <w:wAfter w:w="20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21BD34E0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0.30a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5264E099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13C98E6C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36698BBF" w14:textId="77777777" w:rsidR="000C2ACC" w:rsidRPr="00795370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A22E5F2" w14:textId="083D9B9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77DC3A4B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6B55717" w14:textId="67EC3F64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3BB5E5E3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4C40FF6B" w14:textId="77777777" w:rsidR="000C2ACC" w:rsidRPr="00AE43C8" w:rsidRDefault="000C2ACC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7493906C" w14:textId="3D499327" w:rsidR="000C2ACC" w:rsidRPr="00AE43C8" w:rsidRDefault="00AE43C8" w:rsidP="000C2ACC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5C18764B" w14:textId="77777777" w:rsidR="000C2ACC" w:rsidRPr="00795370" w:rsidRDefault="000C2ACC" w:rsidP="000C2ACC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05B6973C" w14:textId="77777777" w:rsidTr="00AE43C8">
        <w:trPr>
          <w:gridAfter w:val="1"/>
          <w:wAfter w:w="20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722AB505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2.30p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2C401666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15BE7403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6754339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BA0BB06" w14:textId="28A7C668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00339C71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705448F" w14:textId="5653EF11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031CEACD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07687872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4DE15138" w14:textId="5DB10CEA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57F5A48D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386F1C12" w14:textId="77777777" w:rsidTr="00AE43C8">
        <w:trPr>
          <w:gridAfter w:val="1"/>
          <w:wAfter w:w="20" w:type="dxa"/>
          <w:trHeight w:val="377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D47C63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5.15pm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30AD04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D8A39E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09D1B9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F5A35" w14:textId="2F06C382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F47F58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60F83" w14:textId="4A0ED585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67D327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1C545E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DD3B6B" w14:textId="549CA892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D4439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21ECCFDE" w14:textId="77777777" w:rsidTr="00AE43C8">
        <w:trPr>
          <w:trHeight w:val="25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49E75" w14:textId="77777777" w:rsidR="000C2ACC" w:rsidRPr="00795370" w:rsidRDefault="000C2ACC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b/>
                <w:kern w:val="20"/>
                <w:sz w:val="18"/>
                <w:szCs w:val="18"/>
              </w:rPr>
            </w:pPr>
          </w:p>
        </w:tc>
        <w:tc>
          <w:tcPr>
            <w:tcW w:w="1409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F9FA7" w14:textId="77777777" w:rsidR="000C2ACC" w:rsidRPr="00795370" w:rsidRDefault="000C2ACC" w:rsidP="00AE43C8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i/>
                <w:iCs/>
                <w:kern w:val="20"/>
                <w:sz w:val="18"/>
                <w:szCs w:val="18"/>
              </w:rPr>
            </w:pPr>
            <w:r w:rsidRPr="00AE43C8">
              <w:rPr>
                <w:rFonts w:ascii="Times New Roman" w:hAnsi="Times New Roman" w:cs="Times New Roman"/>
                <w:i/>
                <w:iCs/>
                <w:kern w:val="20"/>
                <w:sz w:val="14"/>
                <w:szCs w:val="14"/>
              </w:rPr>
              <w:t>End of Manchester schools summer holidays</w:t>
            </w:r>
          </w:p>
        </w:tc>
      </w:tr>
      <w:tr w:rsidR="000C2ACC" w:rsidRPr="00795370" w14:paraId="5E7B1A64" w14:textId="77777777" w:rsidTr="00AE43C8">
        <w:trPr>
          <w:gridAfter w:val="1"/>
          <w:wAfter w:w="17" w:type="dxa"/>
          <w:trHeight w:val="25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EF376A" w14:textId="7697873E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DA717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3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r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6FDF11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4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 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CD747B" w14:textId="51CDE778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5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FA5C57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6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53E49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7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2357B3" w14:textId="6D2A21F1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8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E85E6C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9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</w:tr>
      <w:tr w:rsidR="00795370" w:rsidRPr="00795370" w14:paraId="69559B4E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B06145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8am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BE8703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A25B6C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99E678" w14:textId="25C726FC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2B7830" w14:textId="589A294E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5025BD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2B2E88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A4EBD9" w14:textId="10ADBF9C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F8D8DE" w14:textId="0738092C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A4B237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6CA7F877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1433E970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0.30a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5D230C7A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0D804683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D1DC65E" w14:textId="0D010666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4A4FAF28" w14:textId="10641C0A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gridSpan w:val="2"/>
            <w:vMerge/>
            <w:shd w:val="clear" w:color="auto" w:fill="FFFFFF" w:themeFill="background1"/>
            <w:vAlign w:val="center"/>
          </w:tcPr>
          <w:p w14:paraId="7C481BDA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BFBFBF" w:themeFill="background1" w:themeFillShade="BF"/>
            <w:vAlign w:val="center"/>
          </w:tcPr>
          <w:p w14:paraId="354B87B4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2DA1CBA6" w14:textId="2FC4F34D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330E6F2E" w14:textId="0DC14BA4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998" w:type="dxa"/>
            <w:vMerge/>
            <w:shd w:val="clear" w:color="auto" w:fill="BFBFBF" w:themeFill="background1" w:themeFillShade="BF"/>
            <w:vAlign w:val="center"/>
          </w:tcPr>
          <w:p w14:paraId="4BCC0350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13F9320B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02F3D65C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2.30p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61C16593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089C7A2C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76079D62" w14:textId="70E6087E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FF0000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D2DA9AC" w14:textId="37257A6E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gridSpan w:val="2"/>
            <w:vMerge/>
            <w:shd w:val="clear" w:color="auto" w:fill="FFFFFF" w:themeFill="background1"/>
            <w:vAlign w:val="center"/>
          </w:tcPr>
          <w:p w14:paraId="64500E92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BFBFBF" w:themeFill="background1" w:themeFillShade="BF"/>
            <w:vAlign w:val="center"/>
          </w:tcPr>
          <w:p w14:paraId="7125708A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445B6022" w14:textId="77210EED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0083D7E4" w14:textId="4B18CA5B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998" w:type="dxa"/>
            <w:vMerge/>
            <w:shd w:val="clear" w:color="auto" w:fill="BFBFBF" w:themeFill="background1" w:themeFillShade="BF"/>
            <w:vAlign w:val="center"/>
          </w:tcPr>
          <w:p w14:paraId="5CFDE9A4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60305DF7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01796E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5.15pm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80AE87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5980A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06828F" w14:textId="1DF6F881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FF0000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CB9A5C" w14:textId="598A4959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1</w:t>
            </w:r>
          </w:p>
        </w:tc>
        <w:tc>
          <w:tcPr>
            <w:tcW w:w="201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60228E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9835E3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815A4" w14:textId="1097995D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2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2F5B2" w14:textId="3722FD22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Comparison site 2</w:t>
            </w: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D85B39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795370" w14:paraId="5F1FD731" w14:textId="77777777" w:rsidTr="00AE43C8">
        <w:trPr>
          <w:gridAfter w:val="1"/>
          <w:wAfter w:w="17" w:type="dxa"/>
          <w:trHeight w:val="253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91B8C7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6A814A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0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EA2F1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1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 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EDADBA" w14:textId="5E22CDBC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2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2E7890" w14:textId="08363832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3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D3E470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4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EF5209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5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 xml:space="preserve">th 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2B09B3" w14:textId="77777777" w:rsidR="000C2ACC" w:rsidRPr="00795370" w:rsidRDefault="000C2ACC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lang w:val="en-GB"/>
              </w:rPr>
              <w:t>16</w:t>
            </w:r>
            <w:r w:rsidRPr="00795370">
              <w:rPr>
                <w:rFonts w:ascii="Times New Roman" w:hAnsi="Times New Roman" w:cs="Times New Roman"/>
                <w:b/>
                <w:kern w:val="20"/>
                <w:sz w:val="18"/>
                <w:szCs w:val="18"/>
                <w:vertAlign w:val="superscript"/>
                <w:lang w:val="en-GB"/>
              </w:rPr>
              <w:t>th</w:t>
            </w:r>
          </w:p>
        </w:tc>
      </w:tr>
      <w:tr w:rsidR="00795370" w:rsidRPr="00795370" w14:paraId="41FA6ADD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8F515C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8am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9CDCC0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3CDCD5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F0CFF0" w14:textId="62336198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660E12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3680E2" w14:textId="01039EC0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FB4EB8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CD24DC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 w:val="restart"/>
            <w:shd w:val="clear" w:color="auto" w:fill="FFFFFF" w:themeFill="background1"/>
            <w:vAlign w:val="center"/>
          </w:tcPr>
          <w:p w14:paraId="560BD8F3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8EBD21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7ACDDBF4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3EE26BE3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0.30a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4F6D78C6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7EFD0AB6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C90DC68" w14:textId="2C6FADDE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C645805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6091BAA4" w14:textId="7A0CAC14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1B2051C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48E48693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shd w:val="clear" w:color="auto" w:fill="FFFFFF" w:themeFill="background1"/>
            <w:vAlign w:val="center"/>
          </w:tcPr>
          <w:p w14:paraId="020BA01B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1309D21A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38B87915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shd w:val="clear" w:color="auto" w:fill="FFFFFF" w:themeFill="background1"/>
            <w:vAlign w:val="center"/>
          </w:tcPr>
          <w:p w14:paraId="467C0C70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12.30pm</w:t>
            </w:r>
          </w:p>
        </w:tc>
        <w:tc>
          <w:tcPr>
            <w:tcW w:w="2009" w:type="dxa"/>
            <w:vMerge/>
            <w:shd w:val="clear" w:color="auto" w:fill="FFFFFF" w:themeFill="background1"/>
            <w:vAlign w:val="center"/>
          </w:tcPr>
          <w:p w14:paraId="39B6E3C9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0EC0517A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3025F36" w14:textId="5023B30E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D0B3C57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shd w:val="clear" w:color="auto" w:fill="FFFFFF" w:themeFill="background1"/>
            <w:vAlign w:val="center"/>
          </w:tcPr>
          <w:p w14:paraId="03167F0C" w14:textId="3AF0F860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FF0000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114A4A1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shd w:val="clear" w:color="auto" w:fill="FFFFFF" w:themeFill="background1"/>
            <w:vAlign w:val="center"/>
          </w:tcPr>
          <w:p w14:paraId="6FBB9C07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shd w:val="clear" w:color="auto" w:fill="FFFFFF" w:themeFill="background1"/>
            <w:vAlign w:val="center"/>
          </w:tcPr>
          <w:p w14:paraId="0B5DB0F5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shd w:val="clear" w:color="auto" w:fill="FFFFFF" w:themeFill="background1"/>
            <w:vAlign w:val="center"/>
          </w:tcPr>
          <w:p w14:paraId="245A5696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795370" w:rsidRPr="00795370" w14:paraId="47AEFE3E" w14:textId="77777777" w:rsidTr="00AE43C8">
        <w:trPr>
          <w:gridAfter w:val="1"/>
          <w:wAfter w:w="19" w:type="dxa"/>
          <w:trHeight w:val="377"/>
        </w:trPr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09E423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</w:pPr>
            <w:r w:rsidRPr="00795370">
              <w:rPr>
                <w:rFonts w:ascii="Times New Roman" w:hAnsi="Times New Roman" w:cs="Times New Roman"/>
                <w:kern w:val="20"/>
                <w:sz w:val="18"/>
                <w:szCs w:val="18"/>
                <w:lang w:val="en-GB"/>
              </w:rPr>
              <w:t>5.15pm</w:t>
            </w:r>
          </w:p>
        </w:tc>
        <w:tc>
          <w:tcPr>
            <w:tcW w:w="20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B3EAED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D9C63A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966E7E" w14:textId="7C9620CF" w:rsidR="00795370" w:rsidRPr="00AE43C8" w:rsidRDefault="00AE43C8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Nearby comparison site 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9C64A" w14:textId="77777777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D90203" w14:textId="37172CF2" w:rsidR="00795370" w:rsidRPr="00AE43C8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color w:val="FF0000"/>
                <w:kern w:val="20"/>
                <w:sz w:val="12"/>
                <w:szCs w:val="12"/>
                <w:lang w:val="en-GB"/>
              </w:rPr>
            </w:pPr>
            <w:r w:rsidRPr="00AE43C8">
              <w:rPr>
                <w:rFonts w:ascii="Times New Roman" w:hAnsi="Times New Roman" w:cs="Times New Roman"/>
                <w:kern w:val="20"/>
                <w:sz w:val="12"/>
                <w:szCs w:val="12"/>
                <w:lang w:val="en-GB"/>
              </w:rPr>
              <w:t>Intervention 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2F141E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DC605F" w14:textId="77777777" w:rsidR="00795370" w:rsidRPr="00795370" w:rsidRDefault="00795370" w:rsidP="00795370">
            <w:pPr>
              <w:shd w:val="clear" w:color="auto" w:fill="FFFFFF" w:themeFill="background1"/>
              <w:contextualSpacing/>
              <w:jc w:val="center"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2013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69DBD4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231A25" w14:textId="77777777" w:rsidR="00795370" w:rsidRPr="00795370" w:rsidRDefault="00795370" w:rsidP="00795370">
            <w:pPr>
              <w:shd w:val="clear" w:color="auto" w:fill="FFFFFF" w:themeFill="background1"/>
              <w:contextualSpacing/>
              <w:rPr>
                <w:rFonts w:ascii="Times New Roman" w:hAnsi="Times New Roman" w:cs="Times New Roman"/>
                <w:kern w:val="20"/>
                <w:sz w:val="14"/>
                <w:szCs w:val="14"/>
                <w:lang w:val="en-GB"/>
              </w:rPr>
            </w:pPr>
          </w:p>
        </w:tc>
      </w:tr>
      <w:tr w:rsidR="000C2ACC" w:rsidRPr="00E778C1" w14:paraId="23E4D5C4" w14:textId="77777777" w:rsidTr="00AE43C8">
        <w:trPr>
          <w:trHeight w:val="533"/>
        </w:trPr>
        <w:tc>
          <w:tcPr>
            <w:tcW w:w="15359" w:type="dxa"/>
            <w:gridSpan w:val="1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7620624" w14:textId="2268B803" w:rsidR="000C2ACC" w:rsidRPr="00E778C1" w:rsidRDefault="000C2ACC" w:rsidP="00795370">
            <w:pPr>
              <w:shd w:val="clear" w:color="auto" w:fill="FFFFFF" w:themeFill="background1"/>
              <w:rPr>
                <w:rFonts w:ascii="Times New Roman" w:hAnsi="Times New Roman" w:cs="Times New Roman"/>
                <w:sz w:val="18"/>
                <w:szCs w:val="18"/>
              </w:rPr>
            </w:pPr>
            <w:r w:rsidRPr="00E778C1">
              <w:rPr>
                <w:rFonts w:ascii="Times New Roman" w:hAnsi="Times New Roman" w:cs="Times New Roman"/>
                <w:bCs/>
                <w:kern w:val="20"/>
                <w:sz w:val="18"/>
                <w:szCs w:val="18"/>
                <w:vertAlign w:val="superscript"/>
                <w:lang w:val="en-GB"/>
              </w:rPr>
              <w:t>1</w:t>
            </w:r>
            <w:r w:rsidRPr="00E778C1">
              <w:rPr>
                <w:rFonts w:ascii="Times New Roman" w:hAnsi="Times New Roman" w:cs="Times New Roman"/>
                <w:sz w:val="18"/>
                <w:szCs w:val="18"/>
              </w:rPr>
              <w:t xml:space="preserve"> Saturday observation start: 9.30am, 11.30am, 1.30pm, 4.00pm</w:t>
            </w:r>
          </w:p>
          <w:p w14:paraId="4B0BEF36" w14:textId="2C0A862D" w:rsidR="00E778C1" w:rsidRPr="00E778C1" w:rsidRDefault="00E778C1" w:rsidP="00795370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E778C1">
              <w:rPr>
                <w:rFonts w:ascii="Times New Roman" w:hAnsi="Times New Roman" w:cs="Times New Roman"/>
                <w:sz w:val="18"/>
                <w:szCs w:val="18"/>
              </w:rPr>
              <w:t>Each column within a given day represents a single observer</w:t>
            </w:r>
          </w:p>
        </w:tc>
      </w:tr>
    </w:tbl>
    <w:p w14:paraId="315663B0" w14:textId="49779C81" w:rsidR="00A6680C" w:rsidRPr="000C2ACC" w:rsidRDefault="00A6680C" w:rsidP="00AE43C8">
      <w:pPr>
        <w:shd w:val="clear" w:color="auto" w:fill="FFFFFF" w:themeFill="background1"/>
        <w:rPr>
          <w:rFonts w:ascii="Times New Roman" w:hAnsi="Times New Roman" w:cs="Times New Roman"/>
        </w:rPr>
      </w:pPr>
    </w:p>
    <w:sectPr w:rsidR="00A6680C" w:rsidRPr="000C2ACC" w:rsidSect="00AE43C8">
      <w:pgSz w:w="16838" w:h="11906" w:orient="landscape"/>
      <w:pgMar w:top="851" w:right="1418" w:bottom="85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F7190" w14:textId="77777777" w:rsidR="00522B11" w:rsidRDefault="00522B11" w:rsidP="00712855">
      <w:pPr>
        <w:spacing w:after="0" w:line="240" w:lineRule="auto"/>
      </w:pPr>
      <w:r>
        <w:separator/>
      </w:r>
    </w:p>
  </w:endnote>
  <w:endnote w:type="continuationSeparator" w:id="0">
    <w:p w14:paraId="01AB5F0D" w14:textId="77777777" w:rsidR="00522B11" w:rsidRDefault="00522B11" w:rsidP="00712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4F935" w14:textId="77777777" w:rsidR="00522B11" w:rsidRDefault="00522B11" w:rsidP="00712855">
      <w:pPr>
        <w:spacing w:after="0" w:line="240" w:lineRule="auto"/>
      </w:pPr>
      <w:r>
        <w:separator/>
      </w:r>
    </w:p>
  </w:footnote>
  <w:footnote w:type="continuationSeparator" w:id="0">
    <w:p w14:paraId="4D1D5CAE" w14:textId="77777777" w:rsidR="00522B11" w:rsidRDefault="00522B11" w:rsidP="007128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D5C2B"/>
    <w:multiLevelType w:val="hybridMultilevel"/>
    <w:tmpl w:val="36CCA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D7029"/>
    <w:multiLevelType w:val="hybridMultilevel"/>
    <w:tmpl w:val="6792C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8245C"/>
    <w:multiLevelType w:val="hybridMultilevel"/>
    <w:tmpl w:val="3640A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D75277"/>
    <w:multiLevelType w:val="hybridMultilevel"/>
    <w:tmpl w:val="369EB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5222AC"/>
    <w:multiLevelType w:val="hybridMultilevel"/>
    <w:tmpl w:val="8BF22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D24328"/>
    <w:multiLevelType w:val="hybridMultilevel"/>
    <w:tmpl w:val="E2C8B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921C01"/>
    <w:multiLevelType w:val="hybridMultilevel"/>
    <w:tmpl w:val="0B261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7D745D"/>
    <w:multiLevelType w:val="hybridMultilevel"/>
    <w:tmpl w:val="F0126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107851">
    <w:abstractNumId w:val="5"/>
  </w:num>
  <w:num w:numId="2" w16cid:durableId="657730393">
    <w:abstractNumId w:val="3"/>
  </w:num>
  <w:num w:numId="3" w16cid:durableId="1121609084">
    <w:abstractNumId w:val="7"/>
  </w:num>
  <w:num w:numId="4" w16cid:durableId="1974022416">
    <w:abstractNumId w:val="1"/>
  </w:num>
  <w:num w:numId="5" w16cid:durableId="1089933897">
    <w:abstractNumId w:val="6"/>
  </w:num>
  <w:num w:numId="6" w16cid:durableId="404568746">
    <w:abstractNumId w:val="2"/>
  </w:num>
  <w:num w:numId="7" w16cid:durableId="536045268">
    <w:abstractNumId w:val="4"/>
  </w:num>
  <w:num w:numId="8" w16cid:durableId="1473408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EB9"/>
    <w:rsid w:val="00012F4A"/>
    <w:rsid w:val="0001528F"/>
    <w:rsid w:val="00024222"/>
    <w:rsid w:val="00025052"/>
    <w:rsid w:val="00034958"/>
    <w:rsid w:val="00053E41"/>
    <w:rsid w:val="0007119C"/>
    <w:rsid w:val="000B7E12"/>
    <w:rsid w:val="000C2ACC"/>
    <w:rsid w:val="000D4287"/>
    <w:rsid w:val="000D7FB6"/>
    <w:rsid w:val="000E0FC2"/>
    <w:rsid w:val="000F4911"/>
    <w:rsid w:val="0012764C"/>
    <w:rsid w:val="00164385"/>
    <w:rsid w:val="0017694D"/>
    <w:rsid w:val="001C0F68"/>
    <w:rsid w:val="001D28C3"/>
    <w:rsid w:val="001F46CA"/>
    <w:rsid w:val="001F7BCE"/>
    <w:rsid w:val="00230DED"/>
    <w:rsid w:val="00242D37"/>
    <w:rsid w:val="00270E0F"/>
    <w:rsid w:val="00293B5A"/>
    <w:rsid w:val="002F129A"/>
    <w:rsid w:val="00314870"/>
    <w:rsid w:val="00371ECC"/>
    <w:rsid w:val="003771DC"/>
    <w:rsid w:val="00382AB6"/>
    <w:rsid w:val="00387EB9"/>
    <w:rsid w:val="00396453"/>
    <w:rsid w:val="003B7C96"/>
    <w:rsid w:val="003D3EE8"/>
    <w:rsid w:val="003E35C5"/>
    <w:rsid w:val="004241EE"/>
    <w:rsid w:val="004576AC"/>
    <w:rsid w:val="004C6540"/>
    <w:rsid w:val="004C6903"/>
    <w:rsid w:val="004D205C"/>
    <w:rsid w:val="004D4746"/>
    <w:rsid w:val="004E04B6"/>
    <w:rsid w:val="004E7CA2"/>
    <w:rsid w:val="005019B3"/>
    <w:rsid w:val="00522B11"/>
    <w:rsid w:val="00532D76"/>
    <w:rsid w:val="00534BAD"/>
    <w:rsid w:val="00540BB8"/>
    <w:rsid w:val="00540D65"/>
    <w:rsid w:val="00557F9A"/>
    <w:rsid w:val="00577249"/>
    <w:rsid w:val="00584CE1"/>
    <w:rsid w:val="005B58DD"/>
    <w:rsid w:val="006226AB"/>
    <w:rsid w:val="0064417C"/>
    <w:rsid w:val="00657B3D"/>
    <w:rsid w:val="00660848"/>
    <w:rsid w:val="00664D7B"/>
    <w:rsid w:val="00685521"/>
    <w:rsid w:val="006A14EF"/>
    <w:rsid w:val="006F1CEE"/>
    <w:rsid w:val="00712855"/>
    <w:rsid w:val="00736D4E"/>
    <w:rsid w:val="00746EA0"/>
    <w:rsid w:val="00791D2F"/>
    <w:rsid w:val="00793A83"/>
    <w:rsid w:val="00795370"/>
    <w:rsid w:val="007960FC"/>
    <w:rsid w:val="00796BDF"/>
    <w:rsid w:val="007A4BCF"/>
    <w:rsid w:val="007C3A7C"/>
    <w:rsid w:val="00817108"/>
    <w:rsid w:val="00830965"/>
    <w:rsid w:val="008321EE"/>
    <w:rsid w:val="00846B1D"/>
    <w:rsid w:val="008519BB"/>
    <w:rsid w:val="008631C7"/>
    <w:rsid w:val="008701CD"/>
    <w:rsid w:val="00873759"/>
    <w:rsid w:val="008A2A0F"/>
    <w:rsid w:val="00914F5A"/>
    <w:rsid w:val="009168F9"/>
    <w:rsid w:val="00920B30"/>
    <w:rsid w:val="00933E57"/>
    <w:rsid w:val="0094503F"/>
    <w:rsid w:val="0095130D"/>
    <w:rsid w:val="00965919"/>
    <w:rsid w:val="009E6607"/>
    <w:rsid w:val="00A00E55"/>
    <w:rsid w:val="00A419E8"/>
    <w:rsid w:val="00A64F9D"/>
    <w:rsid w:val="00A6680C"/>
    <w:rsid w:val="00A703CC"/>
    <w:rsid w:val="00AA0F88"/>
    <w:rsid w:val="00AA30B9"/>
    <w:rsid w:val="00AB0C52"/>
    <w:rsid w:val="00AB5D53"/>
    <w:rsid w:val="00AC7EB6"/>
    <w:rsid w:val="00AD21F6"/>
    <w:rsid w:val="00AD58B1"/>
    <w:rsid w:val="00AE43C8"/>
    <w:rsid w:val="00AF0625"/>
    <w:rsid w:val="00B35758"/>
    <w:rsid w:val="00B6465F"/>
    <w:rsid w:val="00B75536"/>
    <w:rsid w:val="00B87E1B"/>
    <w:rsid w:val="00B94CDD"/>
    <w:rsid w:val="00B95C6B"/>
    <w:rsid w:val="00BA5FCB"/>
    <w:rsid w:val="00BC3D4D"/>
    <w:rsid w:val="00BE015B"/>
    <w:rsid w:val="00C13B1C"/>
    <w:rsid w:val="00C3715E"/>
    <w:rsid w:val="00C52C25"/>
    <w:rsid w:val="00C6129A"/>
    <w:rsid w:val="00C93C82"/>
    <w:rsid w:val="00D0421D"/>
    <w:rsid w:val="00D049C7"/>
    <w:rsid w:val="00D27E10"/>
    <w:rsid w:val="00D30ABF"/>
    <w:rsid w:val="00D31D83"/>
    <w:rsid w:val="00D37D29"/>
    <w:rsid w:val="00D40A61"/>
    <w:rsid w:val="00D6140A"/>
    <w:rsid w:val="00D646CD"/>
    <w:rsid w:val="00D64E9E"/>
    <w:rsid w:val="00D71C29"/>
    <w:rsid w:val="00DC53CF"/>
    <w:rsid w:val="00DF2EC6"/>
    <w:rsid w:val="00DF5D32"/>
    <w:rsid w:val="00E0681E"/>
    <w:rsid w:val="00E20402"/>
    <w:rsid w:val="00E24E4D"/>
    <w:rsid w:val="00E3257D"/>
    <w:rsid w:val="00E468FF"/>
    <w:rsid w:val="00E55563"/>
    <w:rsid w:val="00E55901"/>
    <w:rsid w:val="00E76049"/>
    <w:rsid w:val="00E778C1"/>
    <w:rsid w:val="00E9363F"/>
    <w:rsid w:val="00E97D0D"/>
    <w:rsid w:val="00F139BE"/>
    <w:rsid w:val="00F8153E"/>
    <w:rsid w:val="00F8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A2D9E"/>
  <w15:docId w15:val="{C98EA3A8-DBFA-48B4-853B-CC4B340DA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ABF"/>
    <w:pPr>
      <w:ind w:left="720"/>
      <w:contextualSpacing/>
    </w:pPr>
  </w:style>
  <w:style w:type="table" w:styleId="TableGrid">
    <w:name w:val="Table Grid"/>
    <w:basedOn w:val="TableNormal"/>
    <w:rsid w:val="008631C7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BE015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3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6</Words>
  <Characters>1402</Characters>
  <Application>Microsoft Office Word</Application>
  <DocSecurity>0</DocSecurity>
  <Lines>46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oHappold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Anderson</dc:creator>
  <cp:lastModifiedBy>Jack Benton</cp:lastModifiedBy>
  <cp:revision>4</cp:revision>
  <cp:lastPrinted>2018-08-15T12:24:00Z</cp:lastPrinted>
  <dcterms:created xsi:type="dcterms:W3CDTF">2026-01-19T09:34:00Z</dcterms:created>
  <dcterms:modified xsi:type="dcterms:W3CDTF">2026-03-16T16:47:00Z</dcterms:modified>
</cp:coreProperties>
</file>